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2D1DC8" w14:textId="7FE401F1" w:rsidR="001640AC" w:rsidRDefault="001640AC" w:rsidP="001640AC">
      <w:pPr>
        <w:keepNext/>
        <w:rPr>
          <w:rFonts w:cs="Times New Roman"/>
          <w:b/>
          <w:szCs w:val="24"/>
        </w:rPr>
      </w:pPr>
    </w:p>
    <w:p w14:paraId="74B38438" w14:textId="55EBC965" w:rsidR="001640AC" w:rsidRPr="002B4A57" w:rsidRDefault="001640AC" w:rsidP="001640A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C29D6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640AC">
        <w:rPr>
          <w:rFonts w:cs="Times New Roman"/>
          <w:szCs w:val="24"/>
          <w:lang w:val="en-AU"/>
        </w:rPr>
        <w:t>Performance results for the prediction of water content in wheat using VNIR (400-1000nm) spectra. R</w:t>
      </w:r>
      <w:r w:rsidRPr="001640AC">
        <w:rPr>
          <w:rFonts w:cs="Times New Roman"/>
          <w:szCs w:val="24"/>
          <w:vertAlign w:val="superscript"/>
          <w:lang w:val="en-AU"/>
        </w:rPr>
        <w:t>2</w:t>
      </w:r>
      <w:r w:rsidRPr="001640AC">
        <w:rPr>
          <w:rFonts w:cs="Times New Roman"/>
          <w:szCs w:val="24"/>
          <w:lang w:val="en-AU"/>
        </w:rPr>
        <w:t xml:space="preserve">=coefficient of determination, RMSE=root mean square error RPD=ratio of performance to deviation. </w:t>
      </w:r>
      <w:proofErr w:type="gramStart"/>
      <w:r w:rsidRPr="001640AC">
        <w:rPr>
          <w:rFonts w:cs="Times New Roman"/>
          <w:szCs w:val="24"/>
          <w:lang w:val="en-AU"/>
        </w:rPr>
        <w:t>PLSR= partial least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squares regression, PCR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principal components regression, MLR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multiple linear regression, RF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random forest, SVM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support vector machine, ASGD1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 xml:space="preserve">absorbance transformation then </w:t>
      </w:r>
      <w:proofErr w:type="spellStart"/>
      <w:r w:rsidRPr="001640AC">
        <w:rPr>
          <w:rFonts w:cs="Times New Roman"/>
          <w:szCs w:val="24"/>
          <w:lang w:val="en-AU"/>
        </w:rPr>
        <w:t>Savitzky-Golay</w:t>
      </w:r>
      <w:proofErr w:type="spellEnd"/>
      <w:r w:rsidRPr="001640AC">
        <w:rPr>
          <w:rFonts w:cs="Times New Roman"/>
          <w:szCs w:val="24"/>
          <w:lang w:val="en-AU"/>
        </w:rPr>
        <w:t xml:space="preserve"> first derivative, ASGD2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 xml:space="preserve">absorbance transformation then </w:t>
      </w:r>
      <w:proofErr w:type="spellStart"/>
      <w:r w:rsidRPr="001640AC">
        <w:rPr>
          <w:rFonts w:cs="Times New Roman"/>
          <w:szCs w:val="24"/>
          <w:lang w:val="en-AU"/>
        </w:rPr>
        <w:t>Savitzky-Golay</w:t>
      </w:r>
      <w:proofErr w:type="spellEnd"/>
      <w:r w:rsidRPr="001640AC">
        <w:rPr>
          <w:rFonts w:cs="Times New Roman"/>
          <w:szCs w:val="24"/>
          <w:lang w:val="en-AU"/>
        </w:rPr>
        <w:t xml:space="preserve"> second derivative,  CRR= continuum removal reflectance, NBR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normalization by range, EMSC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extended multiplicative scatter-correction, MSC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multiplicative scatter-correction, SGD1=</w:t>
      </w:r>
      <w:r>
        <w:rPr>
          <w:rFonts w:cs="Times New Roman"/>
          <w:szCs w:val="24"/>
          <w:lang w:val="en-AU"/>
        </w:rPr>
        <w:t xml:space="preserve"> </w:t>
      </w:r>
      <w:proofErr w:type="spellStart"/>
      <w:r w:rsidRPr="001640AC">
        <w:rPr>
          <w:rFonts w:cs="Times New Roman"/>
          <w:szCs w:val="24"/>
          <w:lang w:val="en-AU"/>
        </w:rPr>
        <w:t>Savitzky-Golay</w:t>
      </w:r>
      <w:proofErr w:type="spellEnd"/>
      <w:r w:rsidRPr="001640AC">
        <w:rPr>
          <w:rFonts w:cs="Times New Roman"/>
          <w:szCs w:val="24"/>
          <w:lang w:val="en-AU"/>
        </w:rPr>
        <w:t xml:space="preserve"> first derivative, SGD2=</w:t>
      </w:r>
      <w:r>
        <w:rPr>
          <w:rFonts w:cs="Times New Roman"/>
          <w:szCs w:val="24"/>
          <w:lang w:val="en-AU"/>
        </w:rPr>
        <w:t xml:space="preserve"> </w:t>
      </w:r>
      <w:proofErr w:type="spellStart"/>
      <w:r w:rsidRPr="001640AC">
        <w:rPr>
          <w:rFonts w:cs="Times New Roman"/>
          <w:szCs w:val="24"/>
          <w:lang w:val="en-AU"/>
        </w:rPr>
        <w:t>Savitzky-Golay</w:t>
      </w:r>
      <w:proofErr w:type="spellEnd"/>
      <w:r w:rsidRPr="001640AC">
        <w:rPr>
          <w:rFonts w:cs="Times New Roman"/>
          <w:szCs w:val="24"/>
          <w:lang w:val="en-AU"/>
        </w:rPr>
        <w:t xml:space="preserve"> second derivative, SNV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standard normal variate, SMO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smoothe</w:t>
      </w:r>
      <w:r>
        <w:rPr>
          <w:rFonts w:cs="Times New Roman"/>
          <w:szCs w:val="24"/>
          <w:lang w:val="en-AU"/>
        </w:rPr>
        <w:t>d</w:t>
      </w:r>
      <w:r w:rsidRPr="001640AC">
        <w:rPr>
          <w:rFonts w:cs="Times New Roman"/>
          <w:szCs w:val="24"/>
          <w:lang w:val="en-AU"/>
        </w:rPr>
        <w:t>.</w:t>
      </w:r>
      <w:proofErr w:type="gramEnd"/>
      <w:r w:rsidRPr="001640AC">
        <w:rPr>
          <w:rFonts w:cs="Times New Roman"/>
          <w:szCs w:val="24"/>
          <w:lang w:val="en-AU"/>
        </w:rPr>
        <w:t xml:space="preserve"> Validation R</w:t>
      </w:r>
      <w:r w:rsidRPr="001640AC">
        <w:rPr>
          <w:rFonts w:cs="Times New Roman"/>
          <w:szCs w:val="24"/>
          <w:vertAlign w:val="superscript"/>
          <w:lang w:val="en-AU"/>
        </w:rPr>
        <w:t>2</w:t>
      </w:r>
      <w:r w:rsidRPr="001640AC">
        <w:rPr>
          <w:rFonts w:cs="Times New Roman"/>
          <w:szCs w:val="24"/>
          <w:lang w:val="en-AU"/>
        </w:rPr>
        <w:t>≥ 0.5 are in bol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870"/>
        <w:gridCol w:w="790"/>
        <w:gridCol w:w="670"/>
        <w:gridCol w:w="737"/>
        <w:gridCol w:w="636"/>
        <w:gridCol w:w="737"/>
        <w:gridCol w:w="222"/>
      </w:tblGrid>
      <w:tr w:rsidR="001640AC" w:rsidRPr="001640AC" w14:paraId="3F61F19F" w14:textId="77777777" w:rsidTr="00EF15FE">
        <w:trPr>
          <w:gridAfter w:val="7"/>
          <w:trHeight w:val="22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3C81F34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69B3505" w14:textId="77777777" w:rsidTr="00EF15FE">
        <w:trPr>
          <w:trHeight w:val="227"/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7F318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9C2744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7CE86A37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C814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50C7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ADE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L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0E9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C65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F1B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BC5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042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25D51F1D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C2C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S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385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EC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5F4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9A4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894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7F4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43A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4AE80A6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5826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A7FC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43E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576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A82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315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C26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FE4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DDADF90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2338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D6B0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F26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684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3AF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FBE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169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AAF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4B8702D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4744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S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DF21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F6B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A7F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630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FBA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160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D4C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4AE9ABE7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2E9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175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33F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FF3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5B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A77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601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5A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2E293C17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A94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6234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A503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2B0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5E94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3FA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069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D02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73A1D524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029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2D1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55C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9E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B72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2E6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5B2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33E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99CB2EB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ABD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D7A1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1FB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73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CEA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26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749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B7C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76279C69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BD9B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D426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A4E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D9F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7F3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554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3FE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9A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21E4323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707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621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BD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0D2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7A7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C9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264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A1A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A935B06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437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384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8A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A7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D31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4B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389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338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22FCE18A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D4D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FA6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0C4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9E8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F3B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26B1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AF9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043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CCBAA7E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3503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91AC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6EA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14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9B6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009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F36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9FF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48B3621A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67BC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677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4E1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DC8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3F0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A49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FFA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881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4659B04C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67AC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FE5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F73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28F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192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679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2E2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86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2336B23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410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A4B2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18B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BA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ABC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034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A82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F4A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460577D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F2D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BC6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B25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47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F54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48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22C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2E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8368603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49E1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ECB1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25B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524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0B1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4C1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0D4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77D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64B3C868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E8F3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6D2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01F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19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47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51C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C49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D72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A89A141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1931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5DB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2B6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7DF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3B4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143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4A0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5DD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236E6C6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EB2A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9F12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563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A22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211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12F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B27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764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40F49BE4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175E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380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5E4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904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F72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C3A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C7F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2B7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16EFD38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4DC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8303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CFC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CCE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6C7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52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05F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B8C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37F209C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188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A11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F13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4FC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50B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85D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ED8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805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22AA43FB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D18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B4C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1D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3FE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543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816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0CB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4FC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7ECEEFE1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B5BE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37C0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92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2FC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BD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0B4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838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8B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2C82C3EA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777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B2E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E56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2F7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48B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75D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9B8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A9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246E88B6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ACCB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lastRenderedPageBreak/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B7D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B9F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83D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792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563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5B0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3BD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F84C7CE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620B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151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E09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C4C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300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802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910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246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D5ED9F0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06B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B03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1E3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4E4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681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1F5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BA7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8F7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555450C" w14:textId="77777777" w:rsidTr="00EF15FE">
        <w:trPr>
          <w:gridAfter w:val="1"/>
          <w:trHeight w:val="22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DB97A4" w14:textId="77777777" w:rsidR="001640AC" w:rsidRPr="001640AC" w:rsidRDefault="001640AC" w:rsidP="001640AC">
            <w:pPr>
              <w:spacing w:before="24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Validation</w:t>
            </w:r>
          </w:p>
        </w:tc>
      </w:tr>
      <w:tr w:rsidR="001640AC" w:rsidRPr="001640AC" w14:paraId="47A632E4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A85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CACE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22491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L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9F73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ED14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F43B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BDA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VM</w:t>
            </w:r>
          </w:p>
        </w:tc>
      </w:tr>
      <w:tr w:rsidR="001640AC" w:rsidRPr="001640AC" w14:paraId="0A8140E5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2766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S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545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0B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594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A8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636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B7F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</w:tr>
      <w:tr w:rsidR="001640AC" w:rsidRPr="001640AC" w14:paraId="1237E001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539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2C0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66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34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95B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DB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0BC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96</w:t>
            </w:r>
          </w:p>
        </w:tc>
      </w:tr>
      <w:tr w:rsidR="001640AC" w:rsidRPr="001640AC" w14:paraId="511F8EE5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47A1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A6FC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BCD9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FA1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D41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7BD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7AA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4</w:t>
            </w:r>
          </w:p>
        </w:tc>
      </w:tr>
      <w:tr w:rsidR="001640AC" w:rsidRPr="001640AC" w14:paraId="69EDC4A5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B771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S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3221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122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26C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6EF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156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4E6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</w:tr>
      <w:tr w:rsidR="001640AC" w:rsidRPr="001640AC" w14:paraId="6A82616A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D81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B922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D1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AEC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274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CA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FCA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9</w:t>
            </w:r>
          </w:p>
        </w:tc>
      </w:tr>
      <w:tr w:rsidR="001640AC" w:rsidRPr="001640AC" w14:paraId="5A68284E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1C0A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811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8C2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B03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334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09F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A35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2</w:t>
            </w:r>
          </w:p>
        </w:tc>
      </w:tr>
      <w:tr w:rsidR="001640AC" w:rsidRPr="001640AC" w14:paraId="3A97A6B8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12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002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55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670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823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19F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7D8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7</w:t>
            </w:r>
          </w:p>
        </w:tc>
      </w:tr>
      <w:tr w:rsidR="001640AC" w:rsidRPr="001640AC" w14:paraId="18E4971E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B24A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ABBB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FF8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824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E73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078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622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3</w:t>
            </w:r>
          </w:p>
        </w:tc>
      </w:tr>
      <w:tr w:rsidR="001640AC" w:rsidRPr="001640AC" w14:paraId="6155099D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2A6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5B7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00E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BCF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6DF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DB9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1C2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6</w:t>
            </w:r>
          </w:p>
        </w:tc>
      </w:tr>
      <w:tr w:rsidR="001640AC" w:rsidRPr="001640AC" w14:paraId="0FA08206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B922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12C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77A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FD1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06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305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22D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5</w:t>
            </w:r>
          </w:p>
        </w:tc>
      </w:tr>
      <w:tr w:rsidR="001640AC" w:rsidRPr="001640AC" w14:paraId="78EB0FB8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C86B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791A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82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F7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818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139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9C7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5</w:t>
            </w:r>
          </w:p>
        </w:tc>
      </w:tr>
      <w:tr w:rsidR="001640AC" w:rsidRPr="001640AC" w14:paraId="43EA785F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FB67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9E7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4BC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86C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A563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68F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E3C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4</w:t>
            </w:r>
          </w:p>
        </w:tc>
      </w:tr>
      <w:tr w:rsidR="001640AC" w:rsidRPr="001640AC" w14:paraId="0301A714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A7C3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8FB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7D2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619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B39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07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71A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1</w:t>
            </w:r>
          </w:p>
        </w:tc>
      </w:tr>
      <w:tr w:rsidR="001640AC" w:rsidRPr="001640AC" w14:paraId="27001CDF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5F76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30B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078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2D5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E9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E0E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69D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9</w:t>
            </w:r>
          </w:p>
        </w:tc>
      </w:tr>
      <w:tr w:rsidR="001640AC" w:rsidRPr="001640AC" w14:paraId="6D632F5C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6097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68E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57C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7C3D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979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D02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4C0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0</w:t>
            </w:r>
          </w:p>
        </w:tc>
      </w:tr>
      <w:tr w:rsidR="001640AC" w:rsidRPr="001640AC" w14:paraId="6917AC93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CA92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F71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F69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DDA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ADE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474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9E5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9</w:t>
            </w:r>
          </w:p>
        </w:tc>
      </w:tr>
      <w:tr w:rsidR="001640AC" w:rsidRPr="001640AC" w14:paraId="103C812C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60F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9EBA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371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80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50A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561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976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4</w:t>
            </w:r>
          </w:p>
        </w:tc>
      </w:tr>
      <w:tr w:rsidR="001640AC" w:rsidRPr="001640AC" w14:paraId="4C677184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2948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A71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FC6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881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5BD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AC5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450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0</w:t>
            </w:r>
          </w:p>
        </w:tc>
      </w:tr>
      <w:tr w:rsidR="001640AC" w:rsidRPr="001640AC" w14:paraId="43E6B630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A97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5C9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4B0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FF5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B3F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208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1F4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7</w:t>
            </w:r>
          </w:p>
        </w:tc>
      </w:tr>
      <w:tr w:rsidR="001640AC" w:rsidRPr="001640AC" w14:paraId="593D913A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246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82D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DB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24C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E3A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52D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F62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5</w:t>
            </w:r>
          </w:p>
        </w:tc>
      </w:tr>
      <w:tr w:rsidR="001640AC" w:rsidRPr="001640AC" w14:paraId="344A93A1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4938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B971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9049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B9F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092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331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31C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5</w:t>
            </w:r>
          </w:p>
        </w:tc>
      </w:tr>
      <w:tr w:rsidR="001640AC" w:rsidRPr="001640AC" w14:paraId="3B0CE3E0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4B26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CB7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8C3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063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8B0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637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9BE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1</w:t>
            </w:r>
          </w:p>
        </w:tc>
      </w:tr>
      <w:tr w:rsidR="001640AC" w:rsidRPr="001640AC" w14:paraId="6672A383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D9BE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584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077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7A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7C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8DB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D58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9</w:t>
            </w:r>
          </w:p>
        </w:tc>
      </w:tr>
      <w:tr w:rsidR="001640AC" w:rsidRPr="001640AC" w14:paraId="44AF2545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C203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DCBB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E47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D1F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9192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B34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455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0</w:t>
            </w:r>
          </w:p>
        </w:tc>
      </w:tr>
      <w:tr w:rsidR="001640AC" w:rsidRPr="001640AC" w14:paraId="3D37B120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90A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F0B3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12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967E" w14:textId="77777777" w:rsidR="001640AC" w:rsidRPr="006C29D6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6C29D6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63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1C4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B46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0.55</w:t>
            </w:r>
          </w:p>
        </w:tc>
      </w:tr>
      <w:tr w:rsidR="001640AC" w:rsidRPr="001640AC" w14:paraId="3DB8D550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E1D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6D9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39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62E9" w14:textId="77777777" w:rsidR="001640AC" w:rsidRPr="006C29D6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6C29D6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5EF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CBF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C39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2.89</w:t>
            </w:r>
          </w:p>
        </w:tc>
      </w:tr>
      <w:tr w:rsidR="001640AC" w:rsidRPr="001640AC" w14:paraId="79824713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4217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5900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3D8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C2681" w14:textId="77777777" w:rsidR="001640AC" w:rsidRPr="006C29D6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6C29D6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012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EF6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41C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1.48</w:t>
            </w:r>
          </w:p>
        </w:tc>
      </w:tr>
      <w:tr w:rsidR="001640AC" w:rsidRPr="001640AC" w14:paraId="5E887364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AC6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8346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EA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226B" w14:textId="77777777" w:rsidR="001640AC" w:rsidRPr="006C29D6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6C29D6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281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75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D5D8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0.56</w:t>
            </w:r>
          </w:p>
        </w:tc>
      </w:tr>
      <w:tr w:rsidR="001640AC" w:rsidRPr="001640AC" w14:paraId="5C72F19C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BED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F23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6B8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07B" w14:textId="77777777" w:rsidR="001640AC" w:rsidRPr="006C29D6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6C29D6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A88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2A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C0B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2.86</w:t>
            </w:r>
          </w:p>
        </w:tc>
      </w:tr>
      <w:tr w:rsidR="001640AC" w:rsidRPr="001640AC" w14:paraId="24BAEA9E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C71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7F0A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6E6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97F1" w14:textId="77777777" w:rsidR="001640AC" w:rsidRPr="006C29D6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6C29D6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D96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C4BD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731D" w14:textId="77777777" w:rsidR="001640AC" w:rsidRPr="001640AC" w:rsidRDefault="001640AC" w:rsidP="001640AC">
            <w:pPr>
              <w:keepNext/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  <w:t>1.49</w:t>
            </w:r>
          </w:p>
        </w:tc>
      </w:tr>
    </w:tbl>
    <w:p w14:paraId="37FF73D8" w14:textId="6EB1637E" w:rsidR="001640AC" w:rsidRDefault="001640AC" w:rsidP="00654E8F">
      <w:pPr>
        <w:spacing w:before="240"/>
      </w:pPr>
    </w:p>
    <w:p w14:paraId="687523FD" w14:textId="68EAC09E" w:rsidR="001640AC" w:rsidRPr="002B4A57" w:rsidRDefault="001640AC" w:rsidP="001640AC">
      <w:pPr>
        <w:keepNext/>
        <w:rPr>
          <w:rFonts w:cs="Times New Roman"/>
          <w:b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C29D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640AC">
        <w:rPr>
          <w:rFonts w:cs="Times New Roman"/>
          <w:szCs w:val="24"/>
          <w:lang w:val="en-AU"/>
        </w:rPr>
        <w:t xml:space="preserve">Performance results for the prediction of </w:t>
      </w:r>
      <w:r>
        <w:rPr>
          <w:rFonts w:cs="Times New Roman"/>
          <w:szCs w:val="24"/>
          <w:lang w:val="en-AU"/>
        </w:rPr>
        <w:t>nitrogen</w:t>
      </w:r>
      <w:r w:rsidRPr="001640AC">
        <w:rPr>
          <w:rFonts w:cs="Times New Roman"/>
          <w:szCs w:val="24"/>
          <w:lang w:val="en-AU"/>
        </w:rPr>
        <w:t xml:space="preserve"> content in wheat using VNIR (400-1000nm) spectra. R</w:t>
      </w:r>
      <w:r w:rsidRPr="001640AC">
        <w:rPr>
          <w:rFonts w:cs="Times New Roman"/>
          <w:szCs w:val="24"/>
          <w:vertAlign w:val="superscript"/>
          <w:lang w:val="en-AU"/>
        </w:rPr>
        <w:t>2</w:t>
      </w:r>
      <w:r w:rsidRPr="001640AC">
        <w:rPr>
          <w:rFonts w:cs="Times New Roman"/>
          <w:szCs w:val="24"/>
          <w:lang w:val="en-AU"/>
        </w:rPr>
        <w:t xml:space="preserve">=coefficient of determination, RMSE=root mean square error RPD=ratio of performance to deviation. </w:t>
      </w:r>
      <w:proofErr w:type="gramStart"/>
      <w:r w:rsidRPr="001640AC">
        <w:rPr>
          <w:rFonts w:cs="Times New Roman"/>
          <w:szCs w:val="24"/>
          <w:lang w:val="en-AU"/>
        </w:rPr>
        <w:t>PLSR= partial least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squares regression, PCR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principal components regression, MLR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multiple linear regression, RF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random forest, SVM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support vector machine, ASGD1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 xml:space="preserve">absorbance transformation then </w:t>
      </w:r>
      <w:proofErr w:type="spellStart"/>
      <w:r w:rsidRPr="001640AC">
        <w:rPr>
          <w:rFonts w:cs="Times New Roman"/>
          <w:szCs w:val="24"/>
          <w:lang w:val="en-AU"/>
        </w:rPr>
        <w:t>Savitzky-Golay</w:t>
      </w:r>
      <w:proofErr w:type="spellEnd"/>
      <w:r w:rsidRPr="001640AC">
        <w:rPr>
          <w:rFonts w:cs="Times New Roman"/>
          <w:szCs w:val="24"/>
          <w:lang w:val="en-AU"/>
        </w:rPr>
        <w:t xml:space="preserve"> first derivative, ASGD2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 xml:space="preserve">absorbance transformation then </w:t>
      </w:r>
      <w:proofErr w:type="spellStart"/>
      <w:r w:rsidRPr="001640AC">
        <w:rPr>
          <w:rFonts w:cs="Times New Roman"/>
          <w:szCs w:val="24"/>
          <w:lang w:val="en-AU"/>
        </w:rPr>
        <w:t>Savitzky-Golay</w:t>
      </w:r>
      <w:proofErr w:type="spellEnd"/>
      <w:r w:rsidRPr="001640AC">
        <w:rPr>
          <w:rFonts w:cs="Times New Roman"/>
          <w:szCs w:val="24"/>
          <w:lang w:val="en-AU"/>
        </w:rPr>
        <w:t xml:space="preserve"> second derivative,  CRR= continuum removal reflectance, NBR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normalization by range, EMSC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extended multiplicative scatter-correction, MSC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multiplicative scatter-correction, SGD1=</w:t>
      </w:r>
      <w:r>
        <w:rPr>
          <w:rFonts w:cs="Times New Roman"/>
          <w:szCs w:val="24"/>
          <w:lang w:val="en-AU"/>
        </w:rPr>
        <w:t xml:space="preserve"> </w:t>
      </w:r>
      <w:proofErr w:type="spellStart"/>
      <w:r w:rsidRPr="001640AC">
        <w:rPr>
          <w:rFonts w:cs="Times New Roman"/>
          <w:szCs w:val="24"/>
          <w:lang w:val="en-AU"/>
        </w:rPr>
        <w:t>Savitzky-Golay</w:t>
      </w:r>
      <w:proofErr w:type="spellEnd"/>
      <w:r w:rsidRPr="001640AC">
        <w:rPr>
          <w:rFonts w:cs="Times New Roman"/>
          <w:szCs w:val="24"/>
          <w:lang w:val="en-AU"/>
        </w:rPr>
        <w:t xml:space="preserve"> first derivative, SGD2=</w:t>
      </w:r>
      <w:r>
        <w:rPr>
          <w:rFonts w:cs="Times New Roman"/>
          <w:szCs w:val="24"/>
          <w:lang w:val="en-AU"/>
        </w:rPr>
        <w:t xml:space="preserve"> </w:t>
      </w:r>
      <w:proofErr w:type="spellStart"/>
      <w:r w:rsidRPr="001640AC">
        <w:rPr>
          <w:rFonts w:cs="Times New Roman"/>
          <w:szCs w:val="24"/>
          <w:lang w:val="en-AU"/>
        </w:rPr>
        <w:t>Savitzky-</w:t>
      </w:r>
      <w:r w:rsidRPr="001640AC">
        <w:rPr>
          <w:rFonts w:cs="Times New Roman"/>
          <w:szCs w:val="24"/>
          <w:lang w:val="en-AU"/>
        </w:rPr>
        <w:lastRenderedPageBreak/>
        <w:t>Golay</w:t>
      </w:r>
      <w:proofErr w:type="spellEnd"/>
      <w:r w:rsidRPr="001640AC">
        <w:rPr>
          <w:rFonts w:cs="Times New Roman"/>
          <w:szCs w:val="24"/>
          <w:lang w:val="en-AU"/>
        </w:rPr>
        <w:t xml:space="preserve"> second derivative, SNV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standard normal variate, SMO=</w:t>
      </w:r>
      <w:r>
        <w:rPr>
          <w:rFonts w:cs="Times New Roman"/>
          <w:szCs w:val="24"/>
          <w:lang w:val="en-AU"/>
        </w:rPr>
        <w:t xml:space="preserve"> </w:t>
      </w:r>
      <w:r w:rsidRPr="001640AC">
        <w:rPr>
          <w:rFonts w:cs="Times New Roman"/>
          <w:szCs w:val="24"/>
          <w:lang w:val="en-AU"/>
        </w:rPr>
        <w:t>smoothe</w:t>
      </w:r>
      <w:r>
        <w:rPr>
          <w:rFonts w:cs="Times New Roman"/>
          <w:szCs w:val="24"/>
          <w:lang w:val="en-AU"/>
        </w:rPr>
        <w:t>d</w:t>
      </w:r>
      <w:r w:rsidRPr="001640AC">
        <w:rPr>
          <w:rFonts w:cs="Times New Roman"/>
          <w:szCs w:val="24"/>
          <w:lang w:val="en-AU"/>
        </w:rPr>
        <w:t>.</w:t>
      </w:r>
      <w:proofErr w:type="gramEnd"/>
      <w:r w:rsidRPr="001640AC">
        <w:rPr>
          <w:rFonts w:cs="Times New Roman"/>
          <w:szCs w:val="24"/>
          <w:lang w:val="en-AU"/>
        </w:rPr>
        <w:t xml:space="preserve"> Validation R</w:t>
      </w:r>
      <w:r w:rsidRPr="001640AC">
        <w:rPr>
          <w:rFonts w:cs="Times New Roman"/>
          <w:szCs w:val="24"/>
          <w:vertAlign w:val="superscript"/>
          <w:lang w:val="en-AU"/>
        </w:rPr>
        <w:t>2</w:t>
      </w:r>
      <w:r w:rsidRPr="001640AC">
        <w:rPr>
          <w:rFonts w:cs="Times New Roman"/>
          <w:szCs w:val="24"/>
          <w:lang w:val="en-AU"/>
        </w:rPr>
        <w:t>≥ 0.5 are in bol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870"/>
        <w:gridCol w:w="790"/>
        <w:gridCol w:w="670"/>
        <w:gridCol w:w="737"/>
        <w:gridCol w:w="636"/>
        <w:gridCol w:w="737"/>
        <w:gridCol w:w="222"/>
      </w:tblGrid>
      <w:tr w:rsidR="001640AC" w:rsidRPr="001640AC" w14:paraId="76A7EE91" w14:textId="77777777" w:rsidTr="00EF15FE">
        <w:trPr>
          <w:gridAfter w:val="7"/>
          <w:trHeight w:val="22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9EAFAE4" w14:textId="77777777" w:rsidR="001640AC" w:rsidRPr="001640AC" w:rsidRDefault="001640AC" w:rsidP="00EF15F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635D57E" w14:textId="77777777" w:rsidTr="00EF15FE">
        <w:trPr>
          <w:trHeight w:val="227"/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78268A" w14:textId="77777777" w:rsidR="001640AC" w:rsidRPr="001640AC" w:rsidRDefault="001640AC" w:rsidP="00EF15F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36B4B55" w14:textId="77777777" w:rsidR="001640AC" w:rsidRPr="001640AC" w:rsidRDefault="001640AC" w:rsidP="00EF15F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42A18A18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25E7" w14:textId="77777777" w:rsidR="001640AC" w:rsidRPr="001640AC" w:rsidRDefault="001640AC" w:rsidP="00EF15F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F4AD" w14:textId="77777777" w:rsidR="001640AC" w:rsidRPr="001640AC" w:rsidRDefault="001640AC" w:rsidP="00EF15F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3796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L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24BCF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27A1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426C1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76BA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BBF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B2A2546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904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S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2AF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3062" w14:textId="4EB4B24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ED6" w14:textId="190870E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C68" w14:textId="0CFCED5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9BBA" w14:textId="13FE946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F17C" w14:textId="52638E4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DD6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006E079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CBC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EAA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2CFC" w14:textId="6B81B20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A659" w14:textId="241B848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8643" w14:textId="1DAB5E3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1B1" w14:textId="1CF2017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C59D" w14:textId="7D7D1D8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E85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AACF7EF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4DA3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2B3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0EB5" w14:textId="0D142BB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3043" w14:textId="0D2985C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5382" w14:textId="06C5347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5B8C" w14:textId="1BA44B0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E1FA" w14:textId="7D1B658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FEA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6E4A6DF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516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S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DF5A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32DF" w14:textId="1537013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12D" w14:textId="728028D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8EDC" w14:textId="778B1F7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5AA5" w14:textId="2CCABBC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6C24" w14:textId="02F2AA3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993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C66E08C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8A1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35F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66D4" w14:textId="5802C9C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C222" w14:textId="7C033D8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A94" w14:textId="108301E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4CA4" w14:textId="67B2DD8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175C" w14:textId="2F9D193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C77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2356BF0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487A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668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47B3" w14:textId="795787A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905E" w14:textId="4A4C514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F4708" w14:textId="17CCB21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D26E" w14:textId="70B5C68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753E" w14:textId="71782F8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69A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4B53A683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8F6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667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FEEF" w14:textId="693FB98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DB89" w14:textId="03E2176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FE6" w14:textId="513ABBD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5F2E" w14:textId="6347FD0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65BF" w14:textId="6B1C61A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19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2FF32B2B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DF7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6C9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8619" w14:textId="237280B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65C" w14:textId="23D1AC4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59FC" w14:textId="5ABED3D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0E55" w14:textId="5641A49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C166" w14:textId="3995EC2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3CD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E4D5D41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D32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8AC3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1D86" w14:textId="430AC70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190D9" w14:textId="12FD73A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8F46" w14:textId="4D7B4C4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6457" w14:textId="0A0D7B7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5DBC" w14:textId="16789E9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027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261EFF7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4C3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F6BC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D7A" w14:textId="63972B7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271F" w14:textId="604F0BD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93C6" w14:textId="08A1841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DFA9" w14:textId="5BE0179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09E0" w14:textId="0051C06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1AF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0AB9DBC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A4F4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16C2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DC87" w14:textId="0E716CE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0EE5" w14:textId="38393F4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3796" w14:textId="6C3A977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71E0" w14:textId="1615CFA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65EF" w14:textId="79968E1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73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9A056E4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1B33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4E91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DEC1" w14:textId="5AF7466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4FEE" w14:textId="6C8012E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31AF" w14:textId="57B5F95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C059" w14:textId="543B7CD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CB88" w14:textId="524761E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8E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670D596F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194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B32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D07E" w14:textId="167A0D8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3104" w14:textId="5AD9153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259E" w14:textId="6BDB340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CF4" w14:textId="29765CD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25AF" w14:textId="66A7952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8CF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834DB04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EDA4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58CA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74D" w14:textId="408EDE8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E79" w14:textId="13F0AE2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A835" w14:textId="38D05D4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C156" w14:textId="3D61A15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D00B" w14:textId="5733A08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FAA1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EBD5E3F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EAD7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116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40FB" w14:textId="33A2668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CF99" w14:textId="0B4B7E8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0882" w14:textId="220BA56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3A98" w14:textId="21018AB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AB1E" w14:textId="7D3792C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65D5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427AB5E3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3D67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59D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9D0" w14:textId="7D47D3C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2457" w14:textId="45D5406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E4CA" w14:textId="522F618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E24A" w14:textId="32061D8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009B" w14:textId="4997D8D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1E56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021E3E6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ADF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ABA9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49D5" w14:textId="3F242EB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F9C" w14:textId="2206467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77A3" w14:textId="68395A0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207" w14:textId="3FFC862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97A9" w14:textId="3613441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DBF4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B1924D1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DA9A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1CF0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F89C" w14:textId="2D9AA45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2ED9" w14:textId="18FC7B1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FAD2" w14:textId="7C7A155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28C6" w14:textId="3B5D71F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0FA4" w14:textId="6C09B66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ED0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25B14AE7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3D84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D7C0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E90B" w14:textId="0F84F7E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346C" w14:textId="2C7C4F8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C97" w14:textId="5927E95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006" w14:textId="75C0ABA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B7D8" w14:textId="45BA8F1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C87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547DEF9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4E12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CD53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B940" w14:textId="741090C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ACC3" w14:textId="7F89EBB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6684" w14:textId="2E991CB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C034" w14:textId="105381D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541A" w14:textId="54F7007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85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7CBF484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C9DB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906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A1F2" w14:textId="6F833CD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BBBA" w14:textId="393C620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76E1" w14:textId="05BAA79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8B4C" w14:textId="78D4DDE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E296" w14:textId="1FB662C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77A0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606C5776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390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A46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E6DA" w14:textId="7F58B67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EE19" w14:textId="39FA011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1B3" w14:textId="10585C0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7D8" w14:textId="50FDE43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2ED0" w14:textId="2E40B85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B72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A62F31B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27FA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810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CAC0" w14:textId="00A2282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1B1" w14:textId="163977F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3C93" w14:textId="1A10890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B51D" w14:textId="090163E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C79F" w14:textId="07189D3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C712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37A824D4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061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5094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2385" w14:textId="7B7D994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7292" w14:textId="2E8F6E4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08EE" w14:textId="199E0EE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86DA5" w14:textId="6CCE040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5550" w14:textId="740C340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05D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EDE8973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B913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E27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FEBF" w14:textId="687923A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D2B6" w14:textId="026A90D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441E" w14:textId="7C41E4C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0EFD" w14:textId="1215CC4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BC73" w14:textId="677FD7E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EFE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E626587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DCF1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CD0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AB8B" w14:textId="7CC6A72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6F9" w14:textId="10AAE0C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7021" w14:textId="2D453EC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7B60" w14:textId="40D5939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0677" w14:textId="2870CB3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EF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49608FEF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A68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B6D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DF05" w14:textId="36737DE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B443" w14:textId="39E92BE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21F7" w14:textId="35F2C40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0E056" w14:textId="581F284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3AC1" w14:textId="6529051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CD2B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55B76907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AF33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F62B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A3C4" w14:textId="76AAEF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6F5F" w14:textId="35C31CA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48D6" w14:textId="49E0B49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EB80" w14:textId="43EF62B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31FD" w14:textId="1FA3C70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A25C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21EB5A9F" w14:textId="77777777" w:rsidTr="0052230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27E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AF01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6F3D" w14:textId="51E418D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41A5" w14:textId="7067C57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F92F" w14:textId="438B3F0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5A4A" w14:textId="726C608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AE09" w14:textId="3325E94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7159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0D047CE8" w14:textId="77777777" w:rsidTr="00EF15FE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3FD4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9F73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ED25" w14:textId="740BB60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93B5" w14:textId="352579B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7CD7" w14:textId="471AE97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2822" w14:textId="17AC459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8D00" w14:textId="7E2E5CB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FB03" w14:textId="7777777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1640AC" w:rsidRPr="001640AC" w14:paraId="13FDF153" w14:textId="77777777" w:rsidTr="00EF15FE">
        <w:trPr>
          <w:gridAfter w:val="1"/>
          <w:trHeight w:val="22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88975" w14:textId="77777777" w:rsidR="001640AC" w:rsidRPr="001640AC" w:rsidRDefault="001640AC" w:rsidP="00EF15FE">
            <w:pPr>
              <w:spacing w:before="24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Validation</w:t>
            </w:r>
          </w:p>
        </w:tc>
      </w:tr>
      <w:tr w:rsidR="001640AC" w:rsidRPr="001640AC" w14:paraId="0AC21BE3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A9E4" w14:textId="77777777" w:rsidR="001640AC" w:rsidRPr="001640AC" w:rsidRDefault="001640AC" w:rsidP="00EF15F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3C2B" w14:textId="77777777" w:rsidR="001640AC" w:rsidRPr="001640AC" w:rsidRDefault="001640AC" w:rsidP="00EF15F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0D54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L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6150C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5CC8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1C07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1B4C" w14:textId="77777777" w:rsidR="001640AC" w:rsidRPr="001640AC" w:rsidRDefault="001640AC" w:rsidP="00EF15F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VM</w:t>
            </w:r>
          </w:p>
        </w:tc>
      </w:tr>
      <w:tr w:rsidR="001640AC" w:rsidRPr="001640AC" w14:paraId="4B9DDB4E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8EC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S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6FA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B9D" w14:textId="6716153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B99" w14:textId="681A882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C646" w14:textId="0F253EC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F2B" w14:textId="744C11F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3FE4" w14:textId="7AA1C99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9</w:t>
            </w:r>
          </w:p>
        </w:tc>
      </w:tr>
      <w:tr w:rsidR="001640AC" w:rsidRPr="001640AC" w14:paraId="62FE4EEE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1223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712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A87D" w14:textId="630FEEE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856B" w14:textId="7AE66E5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B0E" w14:textId="721366F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D1F8" w14:textId="7CC60D2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058A" w14:textId="3EFA8C3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6</w:t>
            </w:r>
          </w:p>
        </w:tc>
      </w:tr>
      <w:tr w:rsidR="001640AC" w:rsidRPr="001640AC" w14:paraId="2003881D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EB7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D007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854B" w14:textId="0C15D3C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658A" w14:textId="7377DDC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22A10" w14:textId="7D232F1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73DE" w14:textId="53BB6B3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CD24" w14:textId="137A1A4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9</w:t>
            </w:r>
          </w:p>
        </w:tc>
      </w:tr>
      <w:tr w:rsidR="001640AC" w:rsidRPr="001640AC" w14:paraId="61C0E412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968E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S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8D2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9D3" w14:textId="43B0DE0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523" w14:textId="4BD3ACC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F40" w14:textId="656A463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BA6" w14:textId="7AE78BE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D3D2" w14:textId="210691C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5</w:t>
            </w:r>
          </w:p>
        </w:tc>
      </w:tr>
      <w:tr w:rsidR="001640AC" w:rsidRPr="001640AC" w14:paraId="181C0CFE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7D0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4983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D844" w14:textId="41E8463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92F4" w14:textId="7FE39BD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63D8" w14:textId="2ECD40D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4111" w14:textId="237A4F7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FCB8" w14:textId="474C063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</w:tr>
      <w:tr w:rsidR="001640AC" w:rsidRPr="001640AC" w14:paraId="21A415B2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2034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19A6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B5F8" w14:textId="3BB71C2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BB91" w14:textId="1063761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486A9" w14:textId="11B1001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EB32" w14:textId="67B1E05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A2EC" w14:textId="2BB5964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3</w:t>
            </w:r>
          </w:p>
        </w:tc>
      </w:tr>
      <w:tr w:rsidR="001640AC" w:rsidRPr="001640AC" w14:paraId="2A1E38D5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1EF6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A04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A6A0" w14:textId="177E1B4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1201" w14:textId="223E9CB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8DF3" w14:textId="05F9F01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7818" w14:textId="0A3AF5C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223C" w14:textId="18FDBE8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</w:tr>
      <w:tr w:rsidR="001640AC" w:rsidRPr="001640AC" w14:paraId="62F7844F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FF78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925C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9F41" w14:textId="30F9E74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2D31" w14:textId="17FD3F2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B3ED" w14:textId="76916CB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6025" w14:textId="5EE7E50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2523" w14:textId="74AB931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</w:tr>
      <w:tr w:rsidR="001640AC" w:rsidRPr="001640AC" w14:paraId="62BF4107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A74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6F06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5ED2E" w14:textId="7567C28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D9CB" w14:textId="5A234CD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4A05" w14:textId="583BEC3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4C4C" w14:textId="2E48314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FF70" w14:textId="1F31306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7</w:t>
            </w:r>
          </w:p>
        </w:tc>
      </w:tr>
      <w:tr w:rsidR="001640AC" w:rsidRPr="001640AC" w14:paraId="3A288A75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A57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lastRenderedPageBreak/>
              <w:t>E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FD6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4313" w14:textId="23954E8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8C6" w14:textId="0ED4D9C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899" w14:textId="160822B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792A" w14:textId="7AA9F96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0318" w14:textId="6797942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0</w:t>
            </w:r>
          </w:p>
        </w:tc>
      </w:tr>
      <w:tr w:rsidR="001640AC" w:rsidRPr="001640AC" w14:paraId="7DABB4EE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8312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17D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65D3" w14:textId="58C6016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3DE0" w14:textId="47BD6B4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7545" w14:textId="71D38EE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A910" w14:textId="2AC8ECA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B236" w14:textId="729F545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2</w:t>
            </w:r>
          </w:p>
        </w:tc>
      </w:tr>
      <w:tr w:rsidR="001640AC" w:rsidRPr="001640AC" w14:paraId="579BA350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FD3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9FB6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F191" w14:textId="304772C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299C" w14:textId="23DBDD4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08A8" w14:textId="38E0030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FDB5" w14:textId="4177830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D913" w14:textId="7C6F357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4</w:t>
            </w:r>
          </w:p>
        </w:tc>
      </w:tr>
      <w:tr w:rsidR="001640AC" w:rsidRPr="001640AC" w14:paraId="79FBC884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261B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9ED1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CEF" w14:textId="0EF9C4C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2A9A" w14:textId="59B4AB3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579" w14:textId="673698D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E2A3" w14:textId="51277D3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85B2" w14:textId="5602D3F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4</w:t>
            </w:r>
          </w:p>
        </w:tc>
      </w:tr>
      <w:tr w:rsidR="001640AC" w:rsidRPr="001640AC" w14:paraId="1F239598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5B66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442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5050" w14:textId="58F099D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B800" w14:textId="4D5CE54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8E8C" w14:textId="7634900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73B1" w14:textId="3D1DF3C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2E2E" w14:textId="21F72C7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</w:tr>
      <w:tr w:rsidR="001640AC" w:rsidRPr="001640AC" w14:paraId="7DC0A5C1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BDDD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925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D3C5" w14:textId="21DBE32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328A" w14:textId="19DD7F4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A947" w14:textId="5F8352B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FE21" w14:textId="6C09C98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2337" w14:textId="438C11D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8</w:t>
            </w:r>
          </w:p>
        </w:tc>
      </w:tr>
      <w:tr w:rsidR="001640AC" w:rsidRPr="001640AC" w14:paraId="75EB4CDB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E6D5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64C0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FEC1" w14:textId="69BCE09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0642" w14:textId="6789F63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EB24" w14:textId="4A48793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A3C2" w14:textId="404A98D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47F5" w14:textId="2EEB6D4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6</w:t>
            </w:r>
          </w:p>
        </w:tc>
      </w:tr>
      <w:tr w:rsidR="001640AC" w:rsidRPr="001640AC" w14:paraId="303BC003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5901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677C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E02" w14:textId="7A0B8D0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C405" w14:textId="15CE58C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F718" w14:textId="43A97B1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1030" w14:textId="78B1444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CB52" w14:textId="326EBEC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</w:tr>
      <w:tr w:rsidR="001640AC" w:rsidRPr="001640AC" w14:paraId="6B3D5077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07E8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40CD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0B324" w14:textId="633E1CA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4E88" w14:textId="3B34D23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AB52" w14:textId="4D69672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428D" w14:textId="43FDB14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0C4A" w14:textId="2897A2E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5</w:t>
            </w:r>
          </w:p>
        </w:tc>
      </w:tr>
      <w:tr w:rsidR="001640AC" w:rsidRPr="001640AC" w14:paraId="6DCCDE88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E06A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0DAA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D5A" w14:textId="0BA7C13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712E" w14:textId="3B079A9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E998" w14:textId="0438908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5E09" w14:textId="38F39B4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55D0" w14:textId="3FA880B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</w:tr>
      <w:tr w:rsidR="001640AC" w:rsidRPr="001640AC" w14:paraId="6D4CA203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FCAB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104E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2E31" w14:textId="680D2D1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EDF0" w14:textId="5A8304B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D101" w14:textId="3B271F7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CB69" w14:textId="224684D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4FE4" w14:textId="22CD853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</w:tr>
      <w:tr w:rsidR="001640AC" w:rsidRPr="001640AC" w14:paraId="4C7A9747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322B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76CF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BF37" w14:textId="64203DA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568D" w14:textId="72F19BE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5A8D" w14:textId="4FB19E7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D2D3" w14:textId="42B0686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CF61" w14:textId="4110B06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3</w:t>
            </w:r>
          </w:p>
        </w:tc>
      </w:tr>
      <w:tr w:rsidR="001640AC" w:rsidRPr="001640AC" w14:paraId="06191DDD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4CDF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C4D4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D3B" w14:textId="7C639AEA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6ED" w14:textId="37A9385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C419" w14:textId="3E1A521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D29D" w14:textId="6275816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C194" w14:textId="25F20C6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4</w:t>
            </w:r>
          </w:p>
        </w:tc>
      </w:tr>
      <w:tr w:rsidR="001640AC" w:rsidRPr="001640AC" w14:paraId="68F7C83F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6BA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7F6A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D860" w14:textId="3AA7A43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D708" w14:textId="4C8423C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26EC" w14:textId="6D2C578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FD7A" w14:textId="5F2D702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380A" w14:textId="692B3C5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0</w:t>
            </w:r>
          </w:p>
        </w:tc>
      </w:tr>
      <w:tr w:rsidR="001640AC" w:rsidRPr="001640AC" w14:paraId="37F15C10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1951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F8A3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789B" w14:textId="6F80532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A1A9" w14:textId="4871DBE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9195" w14:textId="7755390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DC04" w14:textId="4553687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6BF5" w14:textId="73CE3EE1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9</w:t>
            </w:r>
          </w:p>
        </w:tc>
      </w:tr>
      <w:tr w:rsidR="001640AC" w:rsidRPr="001640AC" w14:paraId="40D7B0D8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A548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A254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7549" w14:textId="59AC9EE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CA0" w14:textId="319F0CA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20C0" w14:textId="1593241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2B70" w14:textId="4CBEA92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1850" w14:textId="68F9D93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</w:tr>
      <w:tr w:rsidR="001640AC" w:rsidRPr="001640AC" w14:paraId="48269802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2B02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ABB8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9F6" w14:textId="4B71E052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0470" w14:textId="1C02778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497B" w14:textId="6634CF3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2D9" w14:textId="62020A7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0D63" w14:textId="4A50AE2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</w:tr>
      <w:tr w:rsidR="001640AC" w:rsidRPr="001640AC" w14:paraId="5E8C86E7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671C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639A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C0142" w14:textId="6D3E8984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13A0" w14:textId="7A6BBA8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A204" w14:textId="723C6658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3278" w14:textId="34FBC32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F638" w14:textId="272445B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3</w:t>
            </w:r>
          </w:p>
        </w:tc>
      </w:tr>
      <w:tr w:rsidR="001640AC" w:rsidRPr="001640AC" w14:paraId="7E8B9744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2D79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67D3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</w:t>
            </w:r>
            <w:r w:rsidRPr="001640AC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06EF" w14:textId="1954C09F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CD47" w14:textId="1CDA30DB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D716" w14:textId="49DB8305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4CF8" w14:textId="3B708AA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A82C" w14:textId="387BC316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</w:tr>
      <w:tr w:rsidR="001640AC" w:rsidRPr="001640AC" w14:paraId="08DD7F70" w14:textId="77777777" w:rsidTr="00123B92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1280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89A5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7448" w14:textId="0791ECC0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B305" w14:textId="5FD9DB89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7784" w14:textId="6CBBF06C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05B5" w14:textId="76B3BCF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A2E3" w14:textId="30A79CB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</w:tr>
      <w:tr w:rsidR="001640AC" w:rsidRPr="001640AC" w14:paraId="4CF496D1" w14:textId="77777777" w:rsidTr="00EF15FE">
        <w:trPr>
          <w:gridAfter w:val="1"/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9C2B" w14:textId="77777777" w:rsidR="001640AC" w:rsidRPr="001640AC" w:rsidRDefault="001640AC" w:rsidP="001640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E51B" w14:textId="77777777" w:rsidR="001640AC" w:rsidRPr="001640AC" w:rsidRDefault="001640AC" w:rsidP="00164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FB3A" w14:textId="7136550D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9F4F" w14:textId="0E900F57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7F3A" w14:textId="409807F3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B2B5" w14:textId="76DD02FE" w:rsidR="001640AC" w:rsidRPr="001640AC" w:rsidRDefault="001640AC" w:rsidP="001640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8D0B" w14:textId="0D939611" w:rsidR="001640AC" w:rsidRPr="001640AC" w:rsidRDefault="001640AC" w:rsidP="001640AC">
            <w:pPr>
              <w:keepNext/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1640AC">
              <w:rPr>
                <w:rFonts w:eastAsia="Times New Roman" w:cs="Times New Roman"/>
                <w:color w:val="000000"/>
                <w:szCs w:val="24"/>
                <w:lang w:eastAsia="en-AU"/>
              </w:rPr>
              <w:t>1.33</w:t>
            </w:r>
          </w:p>
        </w:tc>
      </w:tr>
    </w:tbl>
    <w:p w14:paraId="68DCBBB9" w14:textId="77777777" w:rsidR="001640AC" w:rsidRPr="001549D3" w:rsidRDefault="001640AC" w:rsidP="00654E8F">
      <w:pPr>
        <w:spacing w:before="240"/>
      </w:pPr>
    </w:p>
    <w:sectPr w:rsidR="001640A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8CAD2E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29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8CAD2E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29D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9FD1E8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29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9FD1E8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29D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0AC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F4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9D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603443-AA10-4BCA-A4FA-C094E8998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4</Pages>
  <Words>875</Words>
  <Characters>499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ooke Bruning</cp:lastModifiedBy>
  <cp:revision>5</cp:revision>
  <cp:lastPrinted>2013-10-03T12:51:00Z</cp:lastPrinted>
  <dcterms:created xsi:type="dcterms:W3CDTF">2018-11-23T08:58:00Z</dcterms:created>
  <dcterms:modified xsi:type="dcterms:W3CDTF">2019-10-20T23:29:00Z</dcterms:modified>
</cp:coreProperties>
</file>